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607" w:rsidRDefault="00DC1A9C">
      <w:r w:rsidRPr="00DC1A9C">
        <w:rPr>
          <w:noProof/>
          <w:lang w:val="en-GB" w:eastAsia="en-GB"/>
        </w:rPr>
        <w:drawing>
          <wp:inline distT="0" distB="0" distL="0" distR="0" wp14:anchorId="4FD01750" wp14:editId="16EBE161">
            <wp:extent cx="4257206" cy="5502666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66150" cy="5514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7407" w:rsidRDefault="00287407"/>
    <w:p w:rsidR="00703607" w:rsidRPr="00893FD5" w:rsidRDefault="00703607" w:rsidP="00703607">
      <w:pPr>
        <w:spacing w:line="480" w:lineRule="auto"/>
        <w:rPr>
          <w:lang w:val="en-US"/>
        </w:rPr>
      </w:pPr>
      <w:bookmarkStart w:id="0" w:name="_GoBack"/>
      <w:r w:rsidRPr="00893FD5">
        <w:rPr>
          <w:lang w:val="en-US"/>
        </w:rPr>
        <w:t>A. An example of the near-infrared spectrophotometer monitor (</w:t>
      </w:r>
      <w:proofErr w:type="spellStart"/>
      <w:r w:rsidRPr="00893FD5">
        <w:rPr>
          <w:lang w:val="en-US"/>
        </w:rPr>
        <w:t>Inspectra</w:t>
      </w:r>
      <w:proofErr w:type="spellEnd"/>
      <w:r w:rsidRPr="00893FD5">
        <w:rPr>
          <w:lang w:val="en-US"/>
        </w:rPr>
        <w:t>, Hutchinson Technology Incorporated). The monitor shows the tissue oxygen saturation (StO</w:t>
      </w:r>
      <w:r w:rsidRPr="00893FD5">
        <w:rPr>
          <w:vertAlign w:val="subscript"/>
          <w:lang w:val="en-US"/>
        </w:rPr>
        <w:t>2</w:t>
      </w:r>
      <w:r w:rsidRPr="00893FD5">
        <w:rPr>
          <w:lang w:val="en-US"/>
        </w:rPr>
        <w:t>) trend over time during a vascular occlusion test (VOT, see text for details). Right bottom, the instantaneous value of StO</w:t>
      </w:r>
      <w:r w:rsidRPr="00893FD5">
        <w:rPr>
          <w:vertAlign w:val="subscript"/>
          <w:lang w:val="en-US"/>
        </w:rPr>
        <w:t>2</w:t>
      </w:r>
      <w:r w:rsidRPr="00893FD5">
        <w:rPr>
          <w:lang w:val="en-US"/>
        </w:rPr>
        <w:t xml:space="preserve">. Left bottom, the instantaneous value of tissue hemoglobin index (THI), which is a hemoglobin signal strength metric. </w:t>
      </w:r>
    </w:p>
    <w:p w:rsidR="00703607" w:rsidRPr="00893FD5" w:rsidRDefault="00703607" w:rsidP="00693B7D">
      <w:pPr>
        <w:spacing w:line="480" w:lineRule="auto"/>
        <w:rPr>
          <w:lang w:val="en-US"/>
        </w:rPr>
      </w:pPr>
      <w:r w:rsidRPr="00893FD5">
        <w:rPr>
          <w:lang w:val="en-US"/>
        </w:rPr>
        <w:t>B. An example of vascular occlusion test (VOT). The graph shows the trend of StO</w:t>
      </w:r>
      <w:r w:rsidRPr="00893FD5">
        <w:rPr>
          <w:vertAlign w:val="subscript"/>
          <w:lang w:val="en-US"/>
        </w:rPr>
        <w:t>2</w:t>
      </w:r>
      <w:r w:rsidRPr="00893FD5">
        <w:rPr>
          <w:lang w:val="en-US"/>
        </w:rPr>
        <w:t xml:space="preserve"> (y-axis) over the time (x-axis). The arterial blood flow was obstructed by inflating a sphygmomanometer cuff to a pressure of 50 mmHg above systolic arterial pressure (1). After 3 minutes of VOT the sphygmomanometer cuff was rapidly deflated (2) and the blood flow increased quickly (3)</w:t>
      </w:r>
      <w:r w:rsidR="00693B7D" w:rsidRPr="00893FD5">
        <w:rPr>
          <w:lang w:val="en-US"/>
        </w:rPr>
        <w:t xml:space="preserve"> up to the maximum StO2 value</w:t>
      </w:r>
      <w:r w:rsidRPr="00893FD5">
        <w:rPr>
          <w:lang w:val="en-US"/>
        </w:rPr>
        <w:t>.</w:t>
      </w:r>
      <w:r w:rsidR="00693B7D" w:rsidRPr="00893FD5">
        <w:rPr>
          <w:lang w:val="en-US"/>
        </w:rPr>
        <w:t xml:space="preserve"> The first degree slope (from point 1 to point 2 of the figure) of the </w:t>
      </w:r>
      <w:r w:rsidR="00693B7D" w:rsidRPr="00893FD5">
        <w:rPr>
          <w:lang w:val="en-US"/>
        </w:rPr>
        <w:lastRenderedPageBreak/>
        <w:t>hemoglobin desaturation curve during ischemia reflects the tissue oxygen consumption rate (%/min), and the slope of the increase (from point 2 to point 3) of StO2 after the release of the brachial vascular occlusion is indicative of the reperfusion rate (%/min). The area under occlusion slope, called area of ischemia, increases with an increase</w:t>
      </w:r>
      <w:r w:rsidR="0092436E" w:rsidRPr="00893FD5">
        <w:rPr>
          <w:lang w:val="en-US"/>
        </w:rPr>
        <w:t>d regional</w:t>
      </w:r>
      <w:r w:rsidR="00693B7D" w:rsidRPr="00893FD5">
        <w:rPr>
          <w:lang w:val="en-US"/>
        </w:rPr>
        <w:t xml:space="preserve"> oxygen</w:t>
      </w:r>
      <w:r w:rsidR="0092436E" w:rsidRPr="00893FD5">
        <w:rPr>
          <w:lang w:val="en-US"/>
        </w:rPr>
        <w:t xml:space="preserve"> extraction. The recovery area (the area under the curve of the recovery slope) is indicative of improved perfusion and/or microvascular integrity. See the text for a complete list of parameters obtained with the VOT.</w:t>
      </w:r>
    </w:p>
    <w:bookmarkEnd w:id="0"/>
    <w:p w:rsidR="00287407" w:rsidRPr="00893FD5" w:rsidRDefault="00287407">
      <w:pPr>
        <w:rPr>
          <w:lang w:val="en-GB"/>
        </w:rPr>
      </w:pPr>
    </w:p>
    <w:sectPr w:rsidR="00287407" w:rsidRPr="00893FD5" w:rsidSect="00A6410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(Corpo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C332FC"/>
    <w:multiLevelType w:val="hybridMultilevel"/>
    <w:tmpl w:val="DEAABA64"/>
    <w:lvl w:ilvl="0" w:tplc="CCC2EA6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407"/>
    <w:rsid w:val="00287407"/>
    <w:rsid w:val="0050631C"/>
    <w:rsid w:val="00553C64"/>
    <w:rsid w:val="005A0CE7"/>
    <w:rsid w:val="005F515C"/>
    <w:rsid w:val="00693B7D"/>
    <w:rsid w:val="00703607"/>
    <w:rsid w:val="00893FD5"/>
    <w:rsid w:val="0092436E"/>
    <w:rsid w:val="00A64105"/>
    <w:rsid w:val="00C74C76"/>
    <w:rsid w:val="00CB693C"/>
    <w:rsid w:val="00D87B97"/>
    <w:rsid w:val="00DC1A9C"/>
    <w:rsid w:val="00EA7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BC04AF-FED5-754B-8BB8-14C56E540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Corpo CS)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ile1">
    <w:name w:val="Stile1"/>
    <w:basedOn w:val="Normale"/>
    <w:autoRedefine/>
    <w:qFormat/>
    <w:rsid w:val="005F515C"/>
    <w:pPr>
      <w:tabs>
        <w:tab w:val="left" w:pos="1185"/>
      </w:tabs>
    </w:pPr>
  </w:style>
  <w:style w:type="paragraph" w:customStyle="1" w:styleId="Grigliamedia21">
    <w:name w:val="Griglia media 21"/>
    <w:uiPriority w:val="1"/>
    <w:qFormat/>
    <w:rsid w:val="00287407"/>
    <w:pPr>
      <w:jc w:val="both"/>
    </w:pPr>
    <w:rPr>
      <w:rFonts w:ascii="Calibri" w:eastAsia="Calibri" w:hAnsi="Calibri" w:cs="Times New Roman"/>
      <w:sz w:val="22"/>
      <w:szCs w:val="2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93B7D"/>
    <w:rPr>
      <w:rFonts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93B7D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Franchi</dc:creator>
  <cp:keywords/>
  <dc:description/>
  <cp:lastModifiedBy>Elisa Damiani</cp:lastModifiedBy>
  <cp:revision>9</cp:revision>
  <dcterms:created xsi:type="dcterms:W3CDTF">2019-09-29T12:53:00Z</dcterms:created>
  <dcterms:modified xsi:type="dcterms:W3CDTF">2019-10-03T13:14:00Z</dcterms:modified>
</cp:coreProperties>
</file>